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4E1" w:rsidRPr="00E11640" w:rsidRDefault="00A434E1" w:rsidP="00A434E1">
      <w:pPr>
        <w:ind w:left="241" w:hanging="241"/>
        <w:rPr>
          <w:rFonts w:ascii="Arial" w:hAnsi="Arial" w:cs="Arial"/>
          <w:sz w:val="24"/>
          <w:szCs w:val="32"/>
        </w:rPr>
      </w:pPr>
      <w:r w:rsidRPr="00E11640">
        <w:rPr>
          <w:rFonts w:ascii="Arial" w:hAnsi="Arial" w:cs="Arial" w:hint="eastAsia"/>
          <w:b/>
          <w:bCs/>
          <w:sz w:val="24"/>
          <w:szCs w:val="32"/>
        </w:rPr>
        <w:t>Table S1</w:t>
      </w:r>
      <w:r w:rsidRPr="00E11640">
        <w:rPr>
          <w:rFonts w:ascii="Arial" w:hAnsi="Arial" w:cs="Arial"/>
          <w:sz w:val="24"/>
          <w:szCs w:val="32"/>
        </w:rPr>
        <w:t xml:space="preserve"> Baseline characteristics of participants after propensity score matching</w:t>
      </w:r>
    </w:p>
    <w:tbl>
      <w:tblPr>
        <w:tblW w:w="13872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6"/>
        <w:gridCol w:w="2027"/>
        <w:gridCol w:w="1972"/>
        <w:gridCol w:w="1478"/>
        <w:gridCol w:w="2172"/>
        <w:gridCol w:w="2210"/>
        <w:gridCol w:w="1277"/>
      </w:tblGrid>
      <w:tr w:rsidR="00A434E1" w:rsidRPr="00E11640" w:rsidTr="00774492">
        <w:trPr>
          <w:trHeight w:val="294"/>
          <w:tblCellSpacing w:w="0" w:type="dxa"/>
        </w:trPr>
        <w:tc>
          <w:tcPr>
            <w:tcW w:w="2736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3999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Before matching</w:t>
            </w:r>
          </w:p>
        </w:tc>
        <w:tc>
          <w:tcPr>
            <w:tcW w:w="147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SMD</w:t>
            </w:r>
            <w:r w:rsidRPr="00E11640">
              <w:rPr>
                <w:rFonts w:ascii="Arial" w:hAnsi="Arial" w:cs="Arial"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4382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After matching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SMD</w:t>
            </w:r>
            <w:r w:rsidRPr="00E11640">
              <w:rPr>
                <w:rFonts w:ascii="Arial" w:hAnsi="Arial" w:cs="Arial"/>
                <w:sz w:val="20"/>
                <w:szCs w:val="20"/>
                <w:vertAlign w:val="superscript"/>
              </w:rPr>
              <w:t>△</w:t>
            </w:r>
          </w:p>
        </w:tc>
      </w:tr>
      <w:tr w:rsidR="00A434E1" w:rsidRPr="00E11640" w:rsidTr="00774492">
        <w:trPr>
          <w:trHeight w:val="274"/>
          <w:tblCellSpacing w:w="0" w:type="dxa"/>
        </w:trPr>
        <w:tc>
          <w:tcPr>
            <w:tcW w:w="273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434E1" w:rsidRPr="00E11640" w:rsidRDefault="00A434E1" w:rsidP="00774492">
            <w:pPr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Optimal DBP, N = 565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High DBP, N = 365</w:t>
            </w:r>
          </w:p>
        </w:tc>
        <w:tc>
          <w:tcPr>
            <w:tcW w:w="147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434E1" w:rsidRPr="00E11640" w:rsidRDefault="00A434E1" w:rsidP="00774492">
            <w:pPr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Optimal DBP, N = 365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High DBP, N = 365</w:t>
            </w:r>
          </w:p>
        </w:tc>
        <w:tc>
          <w:tcPr>
            <w:tcW w:w="1277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434E1" w:rsidRPr="00E11640" w:rsidRDefault="00A434E1" w:rsidP="00774492">
            <w:pPr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34E1" w:rsidRPr="00E11640" w:rsidTr="00774492">
        <w:trPr>
          <w:trHeight w:val="306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1.9(6.0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2.0 (6.6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14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2.0 (5.9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2.0 (6.6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Men, n</w:t>
            </w:r>
            <w:r w:rsidRPr="00E1164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11640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247 (43.7%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63 (44.7%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57 (43.0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63 (44.7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Smokers, n</w:t>
            </w:r>
            <w:r w:rsidRPr="00E11640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E11640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36 (24.1%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7 (21.2%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73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92 (25.2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7 (21.2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101</w:t>
            </w:r>
          </w:p>
        </w:tc>
      </w:tr>
      <w:tr w:rsidR="00A434E1" w:rsidRPr="00E11640" w:rsidTr="00774492">
        <w:trPr>
          <w:trHeight w:val="298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Body mass index, kg/m</w:t>
            </w:r>
            <w:r w:rsidRPr="00E1164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24.4 (3.4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24.6 (3.5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24.4 (3.4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24.6 (3.5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</w:tr>
      <w:tr w:rsidR="00A434E1" w:rsidRPr="00E11640" w:rsidTr="00774492">
        <w:trPr>
          <w:trHeight w:val="88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SBP, mmHg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18.1 (7.4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21.2 (5.6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556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19.3(6.9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21.2 (5.6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347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DBP, mmHg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3.7 (3.3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82.1 (2.5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3.306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5.6 (2.6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82.1 (2.5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2.542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Pulse pressure, mmHg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44.4 (7.5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39.2 (5.5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954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43.7 (7.2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39.2 (5.5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816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Serum glucose, mmol/l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5.7 (1.7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5.6 (1.8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42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5.7 (1.7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5.6 (1.8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43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Serum creatinine, umol/l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4.5 (19.7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5.1 (19.7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5.1 (20.4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5.1 (19.7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HDL, mmol/l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.4 (0.4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.4 (0.4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07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.42 (0.37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.4 (0.4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38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LDL, mmol/l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3.3 (0.8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3.2 (0.9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141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3.3 (0.8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3.2 (0.9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95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Triglycerides, mmol/l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.6 (0.9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.5 (0.8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86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.6 (0.9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.5 (0.8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51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Total cholesterol, mmol/l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5.3 (1.0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5.2 (1.0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150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5.3 (1.0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5.2 (1.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104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TC/HDL ratio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4.0 (1.1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3.9 (1.0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119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3.9 (1.1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3.9 (1.0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59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LVMI, g/m</w:t>
            </w:r>
            <w:r w:rsidRPr="00E1164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90.0 (28.0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90.5 (32.1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89.2 (26.5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90.5 (32.1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CIMT, um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625.7(155.3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629.6(155.4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622.9. (151.4) 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629.6(155.4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Ankle-brachial index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.06(0.13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.04 (0.12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185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.06. (0.13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.04 (0.12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162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e-GFR, ml/min/1.73m</w:t>
            </w:r>
            <w:r w:rsidRPr="00E1164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8.8(16.8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8.8(24.8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8.2 (16.7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8.8 (24.8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CF-PWV, m/s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9.5(2.2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9.3(2.2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85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9.4 (2.3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9.3 (2.2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46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E/Ea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0.1 (3.6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9.8 (3.8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105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0.0(3.7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9.8(3.8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57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UACR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54.0(97.0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48.1(103.6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58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53.4(96.8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48.1 (103.6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52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LVH, n (%)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53 (27.3%)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05 (28.9%)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217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97 (26.6%)</w:t>
            </w:r>
          </w:p>
        </w:tc>
        <w:tc>
          <w:tcPr>
            <w:tcW w:w="22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05 (28.9%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LVDD, n (%)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50 (9.1%)</w:t>
            </w: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27 (7.6%)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55</w:t>
            </w:r>
          </w:p>
        </w:tc>
        <w:tc>
          <w:tcPr>
            <w:tcW w:w="217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33 (9.0%)</w:t>
            </w:r>
          </w:p>
        </w:tc>
        <w:tc>
          <w:tcPr>
            <w:tcW w:w="22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27 (7.6%)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63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Carotid hypertrophy, n (%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28 (5.0%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20 (5.5%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7 (4.7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20 (5.5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Arterial stiffness, n (%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67 (12.2%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42 (12.1%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11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41 (11.2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42 (12.1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PAD, n (%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57 (10.3%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51 (14.4%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39 (10.7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51 (14.4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MAU, n (%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225 (41.3%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14 (32.7%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185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55 (42.5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14 (32.7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242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Renal damage, n (%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1 (12.6%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43 (11.8%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24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45 (12.3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43 (11.8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Hypertension, n (%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296 (52.4%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93 (52.9%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91 (52.3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93 (52.9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Diabetes, n (%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95 (16.8%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64 (17.5%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63 (17.3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64 (17.5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lastRenderedPageBreak/>
              <w:t>Stroke, n (%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10 (19.5%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9 (21.6%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3 (20.0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79 (21.6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A434E1" w:rsidRPr="00E11640" w:rsidTr="00774492">
        <w:trPr>
          <w:trHeight w:val="350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Coronary heart disease, n (%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201 (35.6%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20 (32.9%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57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41 (38.6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20 (32.9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122</w:t>
            </w:r>
          </w:p>
        </w:tc>
      </w:tr>
      <w:tr w:rsidR="00A434E1" w:rsidRPr="00E11640" w:rsidTr="00774492">
        <w:trPr>
          <w:trHeight w:val="268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Antihypertensive drugs, (n%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280 (49.6%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83 (50.1%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83 (50.1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183 (50.1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Statin treatment, n (%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49 (8.7%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22 (6.0%)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111</w:t>
            </w:r>
          </w:p>
        </w:tc>
        <w:tc>
          <w:tcPr>
            <w:tcW w:w="2172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34 (9.3%)</w:t>
            </w:r>
          </w:p>
        </w:tc>
        <w:tc>
          <w:tcPr>
            <w:tcW w:w="2210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22 (6.0%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138</w:t>
            </w:r>
          </w:p>
        </w:tc>
      </w:tr>
      <w:tr w:rsidR="00A434E1" w:rsidRPr="00E11640" w:rsidTr="00774492">
        <w:trPr>
          <w:trHeight w:val="235"/>
          <w:tblCellSpacing w:w="0" w:type="dxa"/>
        </w:trPr>
        <w:tc>
          <w:tcPr>
            <w:tcW w:w="27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hypoglycemic drugs, n (%)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82 (14.5%)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49 (13.4%)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32</w:t>
            </w:r>
          </w:p>
        </w:tc>
        <w:tc>
          <w:tcPr>
            <w:tcW w:w="217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53 (14.5%)</w:t>
            </w:r>
          </w:p>
        </w:tc>
        <w:tc>
          <w:tcPr>
            <w:tcW w:w="22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49 (13.4%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A434E1" w:rsidRPr="00E11640" w:rsidRDefault="00A434E1" w:rsidP="00774492">
            <w:pPr>
              <w:pStyle w:val="NormalWeb"/>
              <w:spacing w:line="240" w:lineRule="auto"/>
              <w:ind w:left="200" w:hanging="200"/>
              <w:rPr>
                <w:rFonts w:ascii="Arial" w:hAnsi="Arial" w:cs="Arial"/>
                <w:sz w:val="20"/>
                <w:szCs w:val="20"/>
              </w:rPr>
            </w:pPr>
            <w:r w:rsidRPr="00E11640">
              <w:rPr>
                <w:rFonts w:ascii="Arial" w:hAnsi="Arial" w:cs="Arial"/>
                <w:sz w:val="20"/>
                <w:szCs w:val="20"/>
              </w:rPr>
              <w:t>-0.032</w:t>
            </w:r>
          </w:p>
        </w:tc>
      </w:tr>
    </w:tbl>
    <w:p w:rsidR="00A434E1" w:rsidRPr="00E11640" w:rsidRDefault="00A434E1" w:rsidP="00A434E1">
      <w:pPr>
        <w:spacing w:line="240" w:lineRule="auto"/>
        <w:rPr>
          <w:rFonts w:ascii="Arial" w:hAnsi="Arial" w:cs="Arial"/>
          <w:sz w:val="16"/>
          <w:szCs w:val="16"/>
        </w:rPr>
      </w:pPr>
      <w:r w:rsidRPr="00E11640">
        <w:rPr>
          <w:rFonts w:ascii="Cambria Math" w:hAnsi="Cambria Math" w:cs="Cambria Math"/>
          <w:sz w:val="16"/>
          <w:szCs w:val="16"/>
          <w:vertAlign w:val="superscript"/>
        </w:rPr>
        <w:t>△</w:t>
      </w:r>
      <w:r w:rsidRPr="00E11640">
        <w:rPr>
          <w:rFonts w:ascii="Arial" w:hAnsi="Arial" w:cs="Arial"/>
          <w:sz w:val="16"/>
          <w:szCs w:val="16"/>
        </w:rPr>
        <w:t xml:space="preserve"> Standardized Mean Difference</w:t>
      </w:r>
    </w:p>
    <w:p w:rsidR="00A434E1" w:rsidRPr="00E11640" w:rsidRDefault="00A434E1" w:rsidP="00A434E1">
      <w:pPr>
        <w:spacing w:line="240" w:lineRule="auto"/>
        <w:ind w:left="160" w:hanging="160"/>
        <w:rPr>
          <w:rFonts w:ascii="Arial" w:hAnsi="Arial" w:cs="Arial"/>
          <w:sz w:val="24"/>
          <w:shd w:val="clear" w:color="auto" w:fill="FFFFFF"/>
        </w:rPr>
      </w:pPr>
      <w:r w:rsidRPr="00E11640">
        <w:rPr>
          <w:rFonts w:ascii="Arial" w:hAnsi="Arial" w:cs="Arial" w:hint="eastAsia"/>
          <w:i/>
          <w:iCs/>
          <w:sz w:val="24"/>
        </w:rPr>
        <w:t>Note</w:t>
      </w:r>
      <w:r w:rsidRPr="00E11640">
        <w:rPr>
          <w:rFonts w:ascii="Arial" w:hAnsi="Arial" w:cs="Arial"/>
          <w:i/>
          <w:iCs/>
          <w:sz w:val="24"/>
        </w:rPr>
        <w:t>s</w:t>
      </w:r>
      <w:r w:rsidRPr="00E11640">
        <w:rPr>
          <w:rFonts w:ascii="Arial" w:hAnsi="Arial" w:cs="Arial" w:hint="eastAsia"/>
          <w:i/>
          <w:iCs/>
          <w:sz w:val="24"/>
        </w:rPr>
        <w:t xml:space="preserve"> </w:t>
      </w:r>
      <w:r w:rsidRPr="00E11640">
        <w:rPr>
          <w:rFonts w:ascii="Arial" w:hAnsi="Arial" w:cs="Arial"/>
          <w:i/>
          <w:iCs/>
          <w:sz w:val="24"/>
        </w:rPr>
        <w:t xml:space="preserve">: </w:t>
      </w:r>
      <w:r w:rsidRPr="00E11640">
        <w:rPr>
          <w:rFonts w:ascii="Arial" w:hAnsi="Arial" w:cs="Arial"/>
          <w:sz w:val="24"/>
        </w:rPr>
        <w:t>SBP/DBP, systolic/diastolic blood pressure; HDL, high-density lipoprotein; LDL, low-density lipoprotein; TC/HDL, total cholesterol/ high-density lipoprotein; LVMI, left ventricular mass index; CIMT, carotid intima-media thickness; e-GFR, estimated glomerular filtration rate; CF-PWV, carotid-femoral pulse wave velocity; E/Ea, ratio of peek early diastolic transmitral flow velocity(E) and the early diastolic lateral mitral annular velocity(Ea);UACR, urinary albumin-creatinine ratio; LVH, left ventricular hypertrophy; LVDD, left ventricular diastolic dysfunction; PAD, peripheral arterial disease; MAU, microalbuminuria</w:t>
      </w:r>
    </w:p>
    <w:p w:rsidR="00A434E1" w:rsidRPr="00E11640" w:rsidRDefault="00A434E1" w:rsidP="00A434E1">
      <w:pPr>
        <w:spacing w:line="240" w:lineRule="auto"/>
        <w:rPr>
          <w:rFonts w:ascii="Arial" w:hAnsi="Arial" w:cs="Arial"/>
          <w:sz w:val="24"/>
          <w:shd w:val="clear" w:color="auto" w:fill="FFFFFF"/>
        </w:rPr>
      </w:pPr>
      <w:r w:rsidRPr="00E11640">
        <w:rPr>
          <w:rFonts w:ascii="Arial" w:hAnsi="Arial" w:cs="Arial"/>
          <w:sz w:val="24"/>
        </w:rPr>
        <w:t xml:space="preserve">Values are represented as n (%) or mean ± SD. </w:t>
      </w:r>
      <w:r w:rsidRPr="00E11640">
        <w:rPr>
          <w:rFonts w:ascii="Arial" w:hAnsi="Arial" w:cs="Arial"/>
          <w:sz w:val="24"/>
          <w:shd w:val="clear" w:color="auto" w:fill="FFFFFF"/>
        </w:rPr>
        <w:t>Optimal DBP (70 to</w:t>
      </w:r>
      <w:r w:rsidRPr="00E11640">
        <w:rPr>
          <w:rFonts w:ascii="Arial" w:hAnsi="Arial" w:cs="Arial"/>
          <w:sz w:val="24"/>
          <w:shd w:val="clear" w:color="auto" w:fill="FFFFFF"/>
        </w:rPr>
        <w:t>＜</w:t>
      </w:r>
      <w:r w:rsidRPr="00E11640">
        <w:rPr>
          <w:rFonts w:ascii="Arial" w:hAnsi="Arial" w:cs="Arial"/>
          <w:sz w:val="24"/>
          <w:shd w:val="clear" w:color="auto" w:fill="FFFFFF"/>
        </w:rPr>
        <w:t>80 mmHg), High DBP (80 to</w:t>
      </w:r>
      <w:r w:rsidRPr="00E11640">
        <w:rPr>
          <w:rFonts w:ascii="Arial" w:hAnsi="Arial" w:cs="Arial"/>
          <w:sz w:val="24"/>
          <w:shd w:val="clear" w:color="auto" w:fill="FFFFFF"/>
        </w:rPr>
        <w:t>＜</w:t>
      </w:r>
      <w:r w:rsidRPr="00E11640">
        <w:rPr>
          <w:rFonts w:ascii="Arial" w:hAnsi="Arial" w:cs="Arial"/>
          <w:sz w:val="24"/>
          <w:shd w:val="clear" w:color="auto" w:fill="FFFFFF"/>
        </w:rPr>
        <w:t>90 mmHg)</w:t>
      </w:r>
    </w:p>
    <w:p w:rsidR="00A434E1" w:rsidRPr="00E11640" w:rsidRDefault="00A434E1" w:rsidP="00A434E1">
      <w:pPr>
        <w:spacing w:line="240" w:lineRule="auto"/>
        <w:ind w:left="160" w:hanging="160"/>
        <w:rPr>
          <w:rFonts w:ascii="Arial" w:hAnsi="Arial" w:cs="Arial"/>
          <w:sz w:val="16"/>
          <w:szCs w:val="16"/>
        </w:rPr>
      </w:pPr>
    </w:p>
    <w:p w:rsidR="00A434E1" w:rsidRPr="00E11640" w:rsidRDefault="00A434E1" w:rsidP="00A434E1">
      <w:pPr>
        <w:ind w:left="210" w:hanging="210"/>
        <w:rPr>
          <w:rFonts w:ascii="Times New Roman" w:hAnsi="Times New Roman" w:cs="Times New Roman"/>
          <w:shd w:val="clear" w:color="auto" w:fill="FFFFFF"/>
        </w:rPr>
        <w:sectPr w:rsidR="00A434E1" w:rsidRPr="00E11640" w:rsidSect="00A434E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434E1" w:rsidRPr="00E11640" w:rsidRDefault="00A434E1" w:rsidP="00A434E1">
      <w:pPr>
        <w:ind w:left="210" w:hanging="210"/>
        <w:rPr>
          <w:rFonts w:ascii="Times New Roman" w:hAnsi="Times New Roman" w:cs="Times New Roman"/>
        </w:rPr>
      </w:pPr>
      <w:r w:rsidRPr="00E11640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46C54E26" wp14:editId="1A53E52B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3373755" cy="3441700"/>
            <wp:effectExtent l="0" t="0" r="0" b="6350"/>
            <wp:wrapNone/>
            <wp:docPr id="1817555216" name="图片 1817555216" descr="c9d60a09e56119a243bc96b05d45eb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555216" name="图片 1817555216" descr="c9d60a09e56119a243bc96b05d45eb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73755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11640">
        <w:rPr>
          <w:rFonts w:ascii="Times New Roman" w:hAnsi="Times New Roman" w:cs="Times New Roman"/>
          <w:noProof/>
          <w:lang w:eastAsia="en-IN"/>
        </w:rPr>
        <w:drawing>
          <wp:anchor distT="0" distB="0" distL="114300" distR="114300" simplePos="0" relativeHeight="251660288" behindDoc="0" locked="0" layoutInCell="1" allowOverlap="1" wp14:anchorId="1F8B628A" wp14:editId="414FF949">
            <wp:simplePos x="0" y="0"/>
            <wp:positionH relativeFrom="column">
              <wp:posOffset>3589655</wp:posOffset>
            </wp:positionH>
            <wp:positionV relativeFrom="paragraph">
              <wp:posOffset>19050</wp:posOffset>
            </wp:positionV>
            <wp:extent cx="3597275" cy="3426460"/>
            <wp:effectExtent l="0" t="0" r="9525" b="2540"/>
            <wp:wrapNone/>
            <wp:docPr id="1687792442" name="图片 1687792442" descr="8bb42fbc023949e155ff5701c65b42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792442" name="图片 1687792442" descr="8bb42fbc023949e155ff5701c65b42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97275" cy="3426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434E1" w:rsidRPr="00E11640" w:rsidRDefault="00A434E1" w:rsidP="00A434E1">
      <w:pPr>
        <w:ind w:left="210" w:hanging="210"/>
        <w:rPr>
          <w:rFonts w:ascii="Times New Roman" w:hAnsi="Times New Roman" w:cs="Times New Roman"/>
        </w:rPr>
      </w:pPr>
    </w:p>
    <w:p w:rsidR="00A434E1" w:rsidRPr="00E11640" w:rsidRDefault="00A434E1" w:rsidP="00A434E1">
      <w:pPr>
        <w:ind w:left="210" w:hanging="210"/>
        <w:rPr>
          <w:rFonts w:ascii="Times New Roman" w:hAnsi="Times New Roman" w:cs="Times New Roman"/>
        </w:rPr>
      </w:pPr>
    </w:p>
    <w:p w:rsidR="00A434E1" w:rsidRPr="00E11640" w:rsidRDefault="00A434E1" w:rsidP="00A434E1">
      <w:pPr>
        <w:ind w:left="210" w:hanging="210"/>
        <w:rPr>
          <w:rFonts w:ascii="Times New Roman" w:hAnsi="Times New Roman" w:cs="Times New Roman"/>
        </w:rPr>
      </w:pPr>
    </w:p>
    <w:p w:rsidR="00A434E1" w:rsidRPr="00E11640" w:rsidRDefault="00A434E1" w:rsidP="00A434E1">
      <w:pPr>
        <w:ind w:left="210" w:hanging="210"/>
        <w:rPr>
          <w:rFonts w:ascii="Times New Roman" w:hAnsi="Times New Roman" w:cs="Times New Roman"/>
        </w:rPr>
      </w:pPr>
    </w:p>
    <w:p w:rsidR="00A434E1" w:rsidRPr="00E11640" w:rsidRDefault="00A434E1" w:rsidP="00A434E1">
      <w:pPr>
        <w:ind w:left="210" w:hanging="210"/>
        <w:rPr>
          <w:rFonts w:ascii="Times New Roman" w:hAnsi="Times New Roman" w:cs="Times New Roman"/>
        </w:rPr>
      </w:pPr>
    </w:p>
    <w:p w:rsidR="00A434E1" w:rsidRPr="00E11640" w:rsidRDefault="00A434E1" w:rsidP="00A434E1">
      <w:pPr>
        <w:ind w:left="210" w:hanging="210"/>
        <w:rPr>
          <w:rFonts w:ascii="Times New Roman" w:hAnsi="Times New Roman" w:cs="Times New Roman"/>
        </w:rPr>
      </w:pPr>
    </w:p>
    <w:p w:rsidR="00A434E1" w:rsidRPr="00E11640" w:rsidRDefault="00A434E1" w:rsidP="00A434E1">
      <w:pPr>
        <w:ind w:left="210" w:hanging="210"/>
        <w:rPr>
          <w:rFonts w:ascii="Times New Roman" w:hAnsi="Times New Roman" w:cs="Times New Roman"/>
        </w:rPr>
      </w:pPr>
    </w:p>
    <w:p w:rsidR="00A434E1" w:rsidRPr="00E11640" w:rsidRDefault="00A434E1" w:rsidP="00A434E1">
      <w:pPr>
        <w:ind w:left="210" w:hanging="210"/>
        <w:rPr>
          <w:rFonts w:ascii="Times New Roman" w:hAnsi="Times New Roman" w:cs="Times New Roman"/>
        </w:rPr>
      </w:pPr>
    </w:p>
    <w:p w:rsidR="00A434E1" w:rsidRPr="00E11640" w:rsidRDefault="00A434E1" w:rsidP="00A434E1">
      <w:pPr>
        <w:ind w:left="210" w:hanging="210"/>
        <w:rPr>
          <w:rFonts w:ascii="Times New Roman" w:hAnsi="Times New Roman" w:cs="Times New Roman"/>
        </w:rPr>
      </w:pPr>
    </w:p>
    <w:p w:rsidR="00A434E1" w:rsidRPr="00E11640" w:rsidRDefault="00A434E1" w:rsidP="00A434E1">
      <w:pPr>
        <w:tabs>
          <w:tab w:val="left" w:pos="5554"/>
        </w:tabs>
        <w:ind w:left="210" w:hanging="210"/>
        <w:rPr>
          <w:rFonts w:ascii="Times New Roman" w:hAnsi="Times New Roman" w:cs="Times New Roman"/>
        </w:rPr>
      </w:pPr>
    </w:p>
    <w:p w:rsidR="00A434E1" w:rsidRPr="00E11640" w:rsidRDefault="00A434E1" w:rsidP="00A434E1">
      <w:pPr>
        <w:tabs>
          <w:tab w:val="left" w:pos="5410"/>
        </w:tabs>
        <w:spacing w:line="240" w:lineRule="auto"/>
        <w:ind w:left="200" w:hanging="200"/>
        <w:rPr>
          <w:rFonts w:ascii="Arial" w:hAnsi="Arial" w:cs="Arial"/>
          <w:sz w:val="20"/>
        </w:rPr>
      </w:pPr>
    </w:p>
    <w:p w:rsidR="00A434E1" w:rsidRPr="00E11640" w:rsidRDefault="00A434E1" w:rsidP="00A434E1">
      <w:pPr>
        <w:spacing w:line="240" w:lineRule="auto"/>
        <w:ind w:left="241" w:hanging="241"/>
        <w:rPr>
          <w:rFonts w:ascii="Arial" w:hAnsi="Arial" w:cs="Arial"/>
          <w:sz w:val="24"/>
          <w:szCs w:val="32"/>
          <w:shd w:val="clear" w:color="auto" w:fill="FFFFFF"/>
        </w:rPr>
      </w:pPr>
      <w:r w:rsidRPr="00E11640">
        <w:rPr>
          <w:rFonts w:ascii="Arial" w:hAnsi="Arial" w:cs="Arial"/>
          <w:b/>
          <w:bCs/>
          <w:sz w:val="24"/>
          <w:szCs w:val="32"/>
          <w:shd w:val="clear" w:color="auto" w:fill="FFFFFF"/>
        </w:rPr>
        <w:t xml:space="preserve">Fig.S1 </w:t>
      </w:r>
      <w:r w:rsidRPr="00E11640">
        <w:rPr>
          <w:rFonts w:ascii="Arial" w:hAnsi="Arial" w:cs="Arial"/>
          <w:sz w:val="24"/>
          <w:szCs w:val="32"/>
          <w:shd w:val="clear" w:color="auto" w:fill="FFFFFF"/>
        </w:rPr>
        <w:t>Rates of MACEs with DBP before (left) and after (right) matching</w:t>
      </w:r>
    </w:p>
    <w:p w:rsidR="00A434E1" w:rsidRPr="00E11640" w:rsidRDefault="00A434E1" w:rsidP="00A434E1">
      <w:pPr>
        <w:spacing w:line="240" w:lineRule="auto"/>
        <w:ind w:left="241" w:hanging="241"/>
        <w:rPr>
          <w:rFonts w:ascii="Arial" w:hAnsi="Arial" w:cs="Arial"/>
          <w:sz w:val="24"/>
          <w:szCs w:val="32"/>
          <w:shd w:val="clear" w:color="auto" w:fill="FFFFFF"/>
        </w:rPr>
      </w:pPr>
      <w:r w:rsidRPr="00E11640">
        <w:rPr>
          <w:rFonts w:ascii="Arial" w:hAnsi="Arial" w:cs="Arial"/>
          <w:sz w:val="24"/>
          <w:szCs w:val="32"/>
          <w:shd w:val="clear" w:color="auto" w:fill="FFFFFF"/>
        </w:rPr>
        <w:t xml:space="preserve"> </w:t>
      </w:r>
      <w:r w:rsidRPr="00E11640">
        <w:rPr>
          <w:rFonts w:ascii="Arial" w:hAnsi="Arial" w:cs="Arial"/>
          <w:i/>
          <w:iCs/>
          <w:sz w:val="24"/>
          <w:szCs w:val="32"/>
          <w:shd w:val="clear" w:color="auto" w:fill="FFFFFF"/>
        </w:rPr>
        <w:t>Notes</w:t>
      </w:r>
      <w:r w:rsidRPr="00E11640">
        <w:rPr>
          <w:rFonts w:ascii="Arial" w:hAnsi="Arial" w:cs="Arial"/>
          <w:sz w:val="24"/>
          <w:szCs w:val="32"/>
          <w:shd w:val="clear" w:color="auto" w:fill="FFFFFF"/>
        </w:rPr>
        <w:t>: MACE</w:t>
      </w:r>
      <w:r w:rsidRPr="00E11640">
        <w:rPr>
          <w:rFonts w:ascii="Arial" w:hAnsi="Arial" w:cs="Arial" w:hint="eastAsia"/>
          <w:sz w:val="24"/>
          <w:szCs w:val="32"/>
          <w:shd w:val="clear" w:color="auto" w:fill="FFFFFF"/>
        </w:rPr>
        <w:t>s</w:t>
      </w:r>
      <w:r w:rsidRPr="00E11640">
        <w:rPr>
          <w:rFonts w:ascii="Arial" w:hAnsi="Arial" w:cs="Arial"/>
          <w:sz w:val="24"/>
          <w:szCs w:val="32"/>
          <w:shd w:val="clear" w:color="auto" w:fill="FFFFFF"/>
        </w:rPr>
        <w:t>, major adverse cardiovascular events; DBP, diastolic blood pressure</w:t>
      </w:r>
    </w:p>
    <w:p w:rsidR="00A434E1" w:rsidRPr="00E11640" w:rsidRDefault="00A434E1" w:rsidP="00A434E1">
      <w:pPr>
        <w:spacing w:line="240" w:lineRule="auto"/>
        <w:rPr>
          <w:rFonts w:ascii="Arial" w:hAnsi="Arial" w:cs="Arial"/>
          <w:sz w:val="24"/>
          <w:szCs w:val="32"/>
          <w:shd w:val="clear" w:color="auto" w:fill="FFFFFF"/>
        </w:rPr>
      </w:pPr>
      <w:r w:rsidRPr="00E11640">
        <w:rPr>
          <w:rFonts w:ascii="Arial" w:hAnsi="Arial" w:cs="Arial"/>
          <w:sz w:val="24"/>
          <w:szCs w:val="32"/>
          <w:shd w:val="clear" w:color="auto" w:fill="FFFFFF"/>
        </w:rPr>
        <w:t>MACEs consisted of all cause death, nonfatal myocardial infarction, and nonfatal stroke. Optimal DBP (70 to &lt; 80 mmHg), High DBP (80 to &lt; 90 mmHg)</w:t>
      </w:r>
    </w:p>
    <w:p w:rsidR="00A434E1" w:rsidRPr="00E11640" w:rsidRDefault="00A434E1" w:rsidP="00A434E1">
      <w:pPr>
        <w:spacing w:line="240" w:lineRule="auto"/>
        <w:ind w:left="160" w:hanging="160"/>
        <w:rPr>
          <w:rFonts w:ascii="Arial" w:hAnsi="Arial" w:cs="Arial"/>
          <w:sz w:val="16"/>
          <w:szCs w:val="20"/>
        </w:rPr>
      </w:pPr>
    </w:p>
    <w:p w:rsidR="00A434E1" w:rsidRPr="00E11640" w:rsidRDefault="00A434E1" w:rsidP="00A434E1">
      <w:pPr>
        <w:spacing w:line="240" w:lineRule="auto"/>
        <w:ind w:left="160" w:hanging="160"/>
        <w:rPr>
          <w:rFonts w:ascii="Arial" w:hAnsi="Arial" w:cs="Arial"/>
          <w:sz w:val="16"/>
          <w:szCs w:val="20"/>
        </w:rPr>
      </w:pPr>
    </w:p>
    <w:p w:rsidR="00A434E1" w:rsidRPr="00E11640" w:rsidRDefault="00A434E1" w:rsidP="00A434E1">
      <w:pPr>
        <w:spacing w:line="240" w:lineRule="auto"/>
        <w:ind w:left="160" w:hanging="160"/>
        <w:rPr>
          <w:rFonts w:ascii="Arial" w:hAnsi="Arial" w:cs="Arial"/>
          <w:sz w:val="16"/>
          <w:szCs w:val="20"/>
        </w:rPr>
      </w:pPr>
    </w:p>
    <w:p w:rsidR="00A434E1" w:rsidRPr="00E11640" w:rsidRDefault="00A434E1" w:rsidP="00A434E1">
      <w:pPr>
        <w:spacing w:line="240" w:lineRule="auto"/>
        <w:ind w:left="160" w:hanging="160"/>
        <w:rPr>
          <w:rFonts w:ascii="Arial" w:hAnsi="Arial" w:cs="Arial"/>
          <w:sz w:val="16"/>
          <w:szCs w:val="20"/>
        </w:rPr>
      </w:pPr>
    </w:p>
    <w:p w:rsidR="00A434E1" w:rsidRPr="00E11640" w:rsidRDefault="00A434E1" w:rsidP="00A434E1">
      <w:pPr>
        <w:spacing w:line="240" w:lineRule="auto"/>
        <w:ind w:left="160" w:hanging="160"/>
        <w:rPr>
          <w:rFonts w:ascii="Arial" w:hAnsi="Arial" w:cs="Arial"/>
          <w:sz w:val="16"/>
          <w:szCs w:val="20"/>
        </w:rPr>
      </w:pPr>
    </w:p>
    <w:p w:rsidR="00A434E1" w:rsidRPr="00E11640" w:rsidRDefault="00A434E1" w:rsidP="00A434E1">
      <w:pPr>
        <w:spacing w:line="240" w:lineRule="auto"/>
        <w:ind w:left="160" w:hanging="160"/>
        <w:rPr>
          <w:rFonts w:ascii="Arial" w:hAnsi="Arial" w:cs="Arial"/>
          <w:sz w:val="16"/>
          <w:szCs w:val="20"/>
        </w:rPr>
        <w:sectPr w:rsidR="00A434E1" w:rsidRPr="00E11640" w:rsidSect="00E11640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434E1" w:rsidRPr="00E11640" w:rsidRDefault="00A434E1" w:rsidP="00A434E1">
      <w:pPr>
        <w:ind w:left="210" w:hanging="210"/>
        <w:rPr>
          <w:rFonts w:ascii="Times New Roman" w:hAnsi="Times New Roman" w:cs="Times New Roman"/>
        </w:rPr>
      </w:pPr>
      <w:bookmarkStart w:id="0" w:name="_GoBack"/>
      <w:r w:rsidRPr="00E11640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114300" distR="114300" wp14:anchorId="341B455B" wp14:editId="154073C0">
            <wp:extent cx="5270500" cy="5901690"/>
            <wp:effectExtent l="0" t="0" r="0" b="3810"/>
            <wp:docPr id="3" name="图片 3" descr="433afb0483ef344aedce6a49327654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433afb0483ef344aedce6a49327654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90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434E1" w:rsidRPr="00E11640" w:rsidRDefault="00A434E1" w:rsidP="00A434E1">
      <w:pPr>
        <w:spacing w:line="240" w:lineRule="auto"/>
        <w:rPr>
          <w:rFonts w:ascii="Arial" w:hAnsi="Arial" w:cs="Arial"/>
          <w:sz w:val="24"/>
          <w:szCs w:val="32"/>
          <w:shd w:val="clear" w:color="auto" w:fill="FFFFFF"/>
        </w:rPr>
      </w:pPr>
      <w:r w:rsidRPr="00E11640">
        <w:rPr>
          <w:rFonts w:ascii="Arial" w:hAnsi="Arial" w:cs="Arial"/>
          <w:b/>
          <w:bCs/>
          <w:sz w:val="24"/>
          <w:szCs w:val="32"/>
          <w:shd w:val="clear" w:color="auto" w:fill="FFFFFF"/>
        </w:rPr>
        <w:t>Fig.S</w:t>
      </w:r>
      <w:r w:rsidRPr="00E11640">
        <w:rPr>
          <w:rFonts w:ascii="Arial" w:hAnsi="Arial" w:cs="Arial" w:hint="eastAsia"/>
          <w:b/>
          <w:bCs/>
          <w:sz w:val="24"/>
          <w:szCs w:val="32"/>
          <w:shd w:val="clear" w:color="auto" w:fill="FFFFFF"/>
        </w:rPr>
        <w:t>2</w:t>
      </w:r>
      <w:r w:rsidRPr="00E11640">
        <w:rPr>
          <w:rFonts w:ascii="Arial" w:hAnsi="Arial" w:cs="Arial"/>
          <w:b/>
          <w:bCs/>
          <w:sz w:val="24"/>
          <w:szCs w:val="32"/>
          <w:shd w:val="clear" w:color="auto" w:fill="FFFFFF"/>
        </w:rPr>
        <w:t xml:space="preserve"> </w:t>
      </w:r>
      <w:r w:rsidRPr="00E11640">
        <w:rPr>
          <w:rFonts w:ascii="Arial" w:hAnsi="Arial" w:cs="Arial"/>
          <w:sz w:val="24"/>
          <w:szCs w:val="32"/>
        </w:rPr>
        <w:t>Association of MACEs with</w:t>
      </w:r>
      <w:r w:rsidRPr="00E11640">
        <w:rPr>
          <w:rFonts w:ascii="Arial" w:hAnsi="Arial" w:cs="Arial"/>
          <w:sz w:val="24"/>
          <w:szCs w:val="32"/>
          <w:shd w:val="clear" w:color="auto" w:fill="FFFFFF"/>
        </w:rPr>
        <w:t xml:space="preserve"> DBP </w:t>
      </w:r>
      <w:r w:rsidRPr="00E11640">
        <w:rPr>
          <w:rFonts w:ascii="Arial" w:hAnsi="Arial" w:cs="Arial" w:hint="eastAsia"/>
          <w:sz w:val="24"/>
          <w:szCs w:val="32"/>
          <w:shd w:val="clear" w:color="auto" w:fill="FFFFFF"/>
        </w:rPr>
        <w:t xml:space="preserve">before </w:t>
      </w:r>
      <w:r w:rsidRPr="00E11640">
        <w:rPr>
          <w:rFonts w:ascii="Arial" w:hAnsi="Arial" w:cs="Arial"/>
          <w:sz w:val="24"/>
          <w:szCs w:val="32"/>
          <w:shd w:val="clear" w:color="auto" w:fill="FFFFFF"/>
        </w:rPr>
        <w:t>and after matching</w:t>
      </w:r>
    </w:p>
    <w:p w:rsidR="00A434E1" w:rsidRPr="00E11640" w:rsidRDefault="00A434E1" w:rsidP="00A434E1">
      <w:pPr>
        <w:spacing w:line="240" w:lineRule="auto"/>
        <w:rPr>
          <w:rFonts w:ascii="Arial" w:hAnsi="Arial" w:cs="Arial"/>
          <w:sz w:val="24"/>
          <w:szCs w:val="32"/>
          <w:shd w:val="clear" w:color="auto" w:fill="FFFFFF"/>
        </w:rPr>
      </w:pPr>
      <w:r w:rsidRPr="00E11640">
        <w:rPr>
          <w:rFonts w:ascii="Arial" w:hAnsi="Arial" w:cs="Arial" w:hint="eastAsia"/>
          <w:sz w:val="24"/>
          <w:szCs w:val="32"/>
          <w:shd w:val="clear" w:color="auto" w:fill="FFFFFF"/>
        </w:rPr>
        <w:t xml:space="preserve"> </w:t>
      </w:r>
      <w:r w:rsidRPr="00E11640">
        <w:rPr>
          <w:rFonts w:ascii="Arial" w:hAnsi="Arial" w:cs="Arial" w:hint="eastAsia"/>
          <w:i/>
          <w:iCs/>
          <w:sz w:val="24"/>
          <w:szCs w:val="32"/>
          <w:shd w:val="clear" w:color="auto" w:fill="FFFFFF"/>
        </w:rPr>
        <w:t>Notes:</w:t>
      </w:r>
      <w:r w:rsidRPr="00E11640">
        <w:rPr>
          <w:rFonts w:ascii="Arial" w:hAnsi="Arial" w:cs="Arial" w:hint="eastAsia"/>
          <w:sz w:val="24"/>
          <w:szCs w:val="32"/>
          <w:shd w:val="clear" w:color="auto" w:fill="FFFFFF"/>
        </w:rPr>
        <w:t xml:space="preserve"> MACEs, major adverse cardiovascular events; DBP, diastolic blood pressure; MI, myocardial infarction</w:t>
      </w:r>
    </w:p>
    <w:p w:rsidR="00A434E1" w:rsidRPr="00E11640" w:rsidRDefault="00A434E1" w:rsidP="00A434E1">
      <w:pPr>
        <w:spacing w:line="240" w:lineRule="auto"/>
        <w:rPr>
          <w:rFonts w:ascii="Arial" w:hAnsi="Arial" w:cs="Arial"/>
          <w:sz w:val="24"/>
          <w:szCs w:val="32"/>
          <w:shd w:val="clear" w:color="auto" w:fill="FFFFFF"/>
        </w:rPr>
      </w:pPr>
      <w:r w:rsidRPr="00E11640">
        <w:rPr>
          <w:rFonts w:ascii="Arial" w:hAnsi="Arial" w:cs="Arial" w:hint="eastAsia"/>
          <w:sz w:val="24"/>
          <w:szCs w:val="32"/>
          <w:shd w:val="clear" w:color="auto" w:fill="FFFFFF"/>
        </w:rPr>
        <w:t>MACEs consisted of all cause death, nonfatal myocardial infarction, and nonfatal stroke; Model 1 without adjustment; Model 2 with adjustment for age, body mass index, sex, cardiovascular disease history, diabetes, systolic blood pressure, current smoking, triglycerides/high-density lipoprotein ratio. Model 3 including additional adjustments for estimated glomerular filtration rate, antihypertensive treatment, statin treatment, and hypoglycemic treatment in addition to the variables in Model 2. Optimal DBP (70 to &lt; 80 mmHg), High DBP (80 to &lt; 90 mmHg)</w:t>
      </w:r>
    </w:p>
    <w:p w:rsidR="00A434E1" w:rsidRPr="00E11640" w:rsidRDefault="00A434E1" w:rsidP="00A434E1">
      <w:pPr>
        <w:spacing w:line="240" w:lineRule="auto"/>
        <w:rPr>
          <w:rFonts w:ascii="Arial" w:hAnsi="Arial" w:cs="Arial"/>
          <w:sz w:val="24"/>
          <w:szCs w:val="32"/>
          <w:shd w:val="clear" w:color="auto" w:fill="FFFFFF"/>
        </w:rPr>
      </w:pPr>
    </w:p>
    <w:p w:rsidR="00A434E1" w:rsidRPr="00E11640" w:rsidRDefault="00A434E1" w:rsidP="00A434E1">
      <w:pPr>
        <w:spacing w:line="240" w:lineRule="auto"/>
        <w:rPr>
          <w:rFonts w:ascii="Arial" w:hAnsi="Arial" w:cs="Arial"/>
          <w:sz w:val="24"/>
          <w:szCs w:val="32"/>
          <w:shd w:val="clear" w:color="auto" w:fill="FFFFFF"/>
        </w:rPr>
      </w:pPr>
    </w:p>
    <w:p w:rsidR="00A434E1" w:rsidRPr="00E11640" w:rsidRDefault="00A434E1" w:rsidP="00A434E1">
      <w:pPr>
        <w:spacing w:line="240" w:lineRule="auto"/>
        <w:rPr>
          <w:rFonts w:ascii="Arial" w:hAnsi="Arial" w:cs="Arial"/>
          <w:sz w:val="24"/>
          <w:szCs w:val="32"/>
          <w:shd w:val="clear" w:color="auto" w:fill="FFFFFF"/>
        </w:rPr>
      </w:pPr>
    </w:p>
    <w:p w:rsidR="00C272D0" w:rsidRDefault="00C272D0"/>
    <w:sectPr w:rsidR="00C272D0" w:rsidSect="00E11640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4E1"/>
    <w:rsid w:val="00000D24"/>
    <w:rsid w:val="00001A0C"/>
    <w:rsid w:val="000040EA"/>
    <w:rsid w:val="00011A43"/>
    <w:rsid w:val="00014132"/>
    <w:rsid w:val="000164B6"/>
    <w:rsid w:val="00016B61"/>
    <w:rsid w:val="00022CDE"/>
    <w:rsid w:val="00033BE3"/>
    <w:rsid w:val="0003694C"/>
    <w:rsid w:val="00057785"/>
    <w:rsid w:val="0006222F"/>
    <w:rsid w:val="00070D62"/>
    <w:rsid w:val="0007329C"/>
    <w:rsid w:val="000777B7"/>
    <w:rsid w:val="00081B76"/>
    <w:rsid w:val="00083184"/>
    <w:rsid w:val="00087D41"/>
    <w:rsid w:val="0009184C"/>
    <w:rsid w:val="00094324"/>
    <w:rsid w:val="000A0A15"/>
    <w:rsid w:val="000A17F1"/>
    <w:rsid w:val="000B0560"/>
    <w:rsid w:val="000C010C"/>
    <w:rsid w:val="000C0C12"/>
    <w:rsid w:val="000D0B20"/>
    <w:rsid w:val="000D4B59"/>
    <w:rsid w:val="000D6A69"/>
    <w:rsid w:val="000E79D3"/>
    <w:rsid w:val="00104B29"/>
    <w:rsid w:val="0012757A"/>
    <w:rsid w:val="001320B7"/>
    <w:rsid w:val="001376B1"/>
    <w:rsid w:val="0014443D"/>
    <w:rsid w:val="00144CD0"/>
    <w:rsid w:val="00152FC2"/>
    <w:rsid w:val="0017203A"/>
    <w:rsid w:val="00173466"/>
    <w:rsid w:val="001833B8"/>
    <w:rsid w:val="00184B67"/>
    <w:rsid w:val="00185A90"/>
    <w:rsid w:val="00190525"/>
    <w:rsid w:val="001923F7"/>
    <w:rsid w:val="00196F4C"/>
    <w:rsid w:val="001B1744"/>
    <w:rsid w:val="001B2C5B"/>
    <w:rsid w:val="001B5708"/>
    <w:rsid w:val="001D3558"/>
    <w:rsid w:val="001D3D02"/>
    <w:rsid w:val="001E0C89"/>
    <w:rsid w:val="001E181B"/>
    <w:rsid w:val="001E79CB"/>
    <w:rsid w:val="001F0394"/>
    <w:rsid w:val="001F75C3"/>
    <w:rsid w:val="001F7D81"/>
    <w:rsid w:val="00217C8A"/>
    <w:rsid w:val="00222D0E"/>
    <w:rsid w:val="002230EE"/>
    <w:rsid w:val="00225DA0"/>
    <w:rsid w:val="002346F2"/>
    <w:rsid w:val="00241195"/>
    <w:rsid w:val="002426AF"/>
    <w:rsid w:val="0024330B"/>
    <w:rsid w:val="00252074"/>
    <w:rsid w:val="002569E6"/>
    <w:rsid w:val="00256CB3"/>
    <w:rsid w:val="0027256C"/>
    <w:rsid w:val="002756F6"/>
    <w:rsid w:val="00280493"/>
    <w:rsid w:val="0028373A"/>
    <w:rsid w:val="00283874"/>
    <w:rsid w:val="00283DAB"/>
    <w:rsid w:val="00296A4A"/>
    <w:rsid w:val="002A08BF"/>
    <w:rsid w:val="002B4006"/>
    <w:rsid w:val="002B4FED"/>
    <w:rsid w:val="002C433F"/>
    <w:rsid w:val="002D0449"/>
    <w:rsid w:val="002D2881"/>
    <w:rsid w:val="002E56EC"/>
    <w:rsid w:val="002E66E8"/>
    <w:rsid w:val="00322C59"/>
    <w:rsid w:val="00324B2E"/>
    <w:rsid w:val="00325868"/>
    <w:rsid w:val="003406E5"/>
    <w:rsid w:val="003452C2"/>
    <w:rsid w:val="00351B60"/>
    <w:rsid w:val="0036367A"/>
    <w:rsid w:val="003674A3"/>
    <w:rsid w:val="0037292E"/>
    <w:rsid w:val="00381FEC"/>
    <w:rsid w:val="003849D4"/>
    <w:rsid w:val="00387189"/>
    <w:rsid w:val="00394067"/>
    <w:rsid w:val="003A16E8"/>
    <w:rsid w:val="003A608B"/>
    <w:rsid w:val="003A6B94"/>
    <w:rsid w:val="003B67D0"/>
    <w:rsid w:val="003B7D99"/>
    <w:rsid w:val="003C493C"/>
    <w:rsid w:val="003D2FB6"/>
    <w:rsid w:val="003D34D8"/>
    <w:rsid w:val="003E3906"/>
    <w:rsid w:val="003E4873"/>
    <w:rsid w:val="003F49D0"/>
    <w:rsid w:val="00402CE5"/>
    <w:rsid w:val="00404B06"/>
    <w:rsid w:val="004104D0"/>
    <w:rsid w:val="00416926"/>
    <w:rsid w:val="00420569"/>
    <w:rsid w:val="00432F98"/>
    <w:rsid w:val="00434612"/>
    <w:rsid w:val="004460AC"/>
    <w:rsid w:val="00447F4F"/>
    <w:rsid w:val="0047405B"/>
    <w:rsid w:val="00486485"/>
    <w:rsid w:val="00486C50"/>
    <w:rsid w:val="004978BD"/>
    <w:rsid w:val="004A7482"/>
    <w:rsid w:val="004B1253"/>
    <w:rsid w:val="004B25CD"/>
    <w:rsid w:val="004D3D28"/>
    <w:rsid w:val="004E1CB9"/>
    <w:rsid w:val="004E1DE9"/>
    <w:rsid w:val="004E4B9C"/>
    <w:rsid w:val="004E643B"/>
    <w:rsid w:val="004F047D"/>
    <w:rsid w:val="00501B30"/>
    <w:rsid w:val="005123BD"/>
    <w:rsid w:val="005257EB"/>
    <w:rsid w:val="00547229"/>
    <w:rsid w:val="005565DE"/>
    <w:rsid w:val="00556BEC"/>
    <w:rsid w:val="00560A62"/>
    <w:rsid w:val="00565E6E"/>
    <w:rsid w:val="00576241"/>
    <w:rsid w:val="00576CEC"/>
    <w:rsid w:val="005A2488"/>
    <w:rsid w:val="005A71EE"/>
    <w:rsid w:val="005B1CE5"/>
    <w:rsid w:val="005C4E7C"/>
    <w:rsid w:val="005E11E2"/>
    <w:rsid w:val="005E7153"/>
    <w:rsid w:val="005F0509"/>
    <w:rsid w:val="00606CF3"/>
    <w:rsid w:val="00617B6D"/>
    <w:rsid w:val="00624113"/>
    <w:rsid w:val="00635D80"/>
    <w:rsid w:val="006414D3"/>
    <w:rsid w:val="0064535D"/>
    <w:rsid w:val="0064541E"/>
    <w:rsid w:val="00645DEE"/>
    <w:rsid w:val="0064627F"/>
    <w:rsid w:val="00650E3D"/>
    <w:rsid w:val="00663960"/>
    <w:rsid w:val="00676968"/>
    <w:rsid w:val="006867FB"/>
    <w:rsid w:val="006961D7"/>
    <w:rsid w:val="006A4762"/>
    <w:rsid w:val="006B2CE0"/>
    <w:rsid w:val="006C240F"/>
    <w:rsid w:val="006C7A83"/>
    <w:rsid w:val="006D057A"/>
    <w:rsid w:val="006E25DD"/>
    <w:rsid w:val="006F09CB"/>
    <w:rsid w:val="006F2B75"/>
    <w:rsid w:val="006F52FF"/>
    <w:rsid w:val="006F6657"/>
    <w:rsid w:val="006F73B9"/>
    <w:rsid w:val="0070379B"/>
    <w:rsid w:val="007040BC"/>
    <w:rsid w:val="00716C87"/>
    <w:rsid w:val="007206C0"/>
    <w:rsid w:val="00721A4E"/>
    <w:rsid w:val="00725239"/>
    <w:rsid w:val="007268B1"/>
    <w:rsid w:val="00726FBC"/>
    <w:rsid w:val="00732955"/>
    <w:rsid w:val="00733AF0"/>
    <w:rsid w:val="007344EC"/>
    <w:rsid w:val="0073779E"/>
    <w:rsid w:val="00737A9B"/>
    <w:rsid w:val="00741E7D"/>
    <w:rsid w:val="00745686"/>
    <w:rsid w:val="00767A24"/>
    <w:rsid w:val="007875B8"/>
    <w:rsid w:val="0079167C"/>
    <w:rsid w:val="00792B7D"/>
    <w:rsid w:val="00794813"/>
    <w:rsid w:val="00794991"/>
    <w:rsid w:val="00797EE3"/>
    <w:rsid w:val="007A112C"/>
    <w:rsid w:val="007B76D5"/>
    <w:rsid w:val="007D398A"/>
    <w:rsid w:val="007E1226"/>
    <w:rsid w:val="007F4E30"/>
    <w:rsid w:val="00803FDC"/>
    <w:rsid w:val="00807638"/>
    <w:rsid w:val="0081256A"/>
    <w:rsid w:val="00817191"/>
    <w:rsid w:val="0082601F"/>
    <w:rsid w:val="008445AE"/>
    <w:rsid w:val="00853561"/>
    <w:rsid w:val="00853B0A"/>
    <w:rsid w:val="00856037"/>
    <w:rsid w:val="00861040"/>
    <w:rsid w:val="00861C9E"/>
    <w:rsid w:val="00863286"/>
    <w:rsid w:val="00871465"/>
    <w:rsid w:val="008750B2"/>
    <w:rsid w:val="0088038A"/>
    <w:rsid w:val="008814CF"/>
    <w:rsid w:val="0088552A"/>
    <w:rsid w:val="00887F7C"/>
    <w:rsid w:val="008A2A90"/>
    <w:rsid w:val="008B14FC"/>
    <w:rsid w:val="008B21D9"/>
    <w:rsid w:val="008B49ED"/>
    <w:rsid w:val="008B586A"/>
    <w:rsid w:val="008C3FD0"/>
    <w:rsid w:val="008C5313"/>
    <w:rsid w:val="008D775B"/>
    <w:rsid w:val="008E201D"/>
    <w:rsid w:val="008E3BE3"/>
    <w:rsid w:val="008F0B53"/>
    <w:rsid w:val="008F3E3D"/>
    <w:rsid w:val="008F54B6"/>
    <w:rsid w:val="00911B67"/>
    <w:rsid w:val="00915B29"/>
    <w:rsid w:val="0092659C"/>
    <w:rsid w:val="00932281"/>
    <w:rsid w:val="00942B94"/>
    <w:rsid w:val="0095116A"/>
    <w:rsid w:val="00952C43"/>
    <w:rsid w:val="00953611"/>
    <w:rsid w:val="00956E86"/>
    <w:rsid w:val="0096245D"/>
    <w:rsid w:val="00983E32"/>
    <w:rsid w:val="0098798E"/>
    <w:rsid w:val="0099475C"/>
    <w:rsid w:val="00996D54"/>
    <w:rsid w:val="009A0D47"/>
    <w:rsid w:val="009A186B"/>
    <w:rsid w:val="009B2923"/>
    <w:rsid w:val="009B36E6"/>
    <w:rsid w:val="009C0A85"/>
    <w:rsid w:val="009C3370"/>
    <w:rsid w:val="009C6E7C"/>
    <w:rsid w:val="009D5684"/>
    <w:rsid w:val="009D687F"/>
    <w:rsid w:val="009E53E6"/>
    <w:rsid w:val="009E7B85"/>
    <w:rsid w:val="009E7D58"/>
    <w:rsid w:val="009F333C"/>
    <w:rsid w:val="00A0027D"/>
    <w:rsid w:val="00A03833"/>
    <w:rsid w:val="00A06548"/>
    <w:rsid w:val="00A10746"/>
    <w:rsid w:val="00A434E1"/>
    <w:rsid w:val="00A51CC1"/>
    <w:rsid w:val="00A64C98"/>
    <w:rsid w:val="00A65178"/>
    <w:rsid w:val="00A7225F"/>
    <w:rsid w:val="00A74CFC"/>
    <w:rsid w:val="00A75C6C"/>
    <w:rsid w:val="00A83DCA"/>
    <w:rsid w:val="00A87B09"/>
    <w:rsid w:val="00A92D8B"/>
    <w:rsid w:val="00AA57C1"/>
    <w:rsid w:val="00AA5F3E"/>
    <w:rsid w:val="00AC00D4"/>
    <w:rsid w:val="00AC2A3E"/>
    <w:rsid w:val="00AC3802"/>
    <w:rsid w:val="00AD4AF5"/>
    <w:rsid w:val="00AD590B"/>
    <w:rsid w:val="00AD5DA1"/>
    <w:rsid w:val="00AD6F08"/>
    <w:rsid w:val="00AE3CC5"/>
    <w:rsid w:val="00AE6783"/>
    <w:rsid w:val="00AF4426"/>
    <w:rsid w:val="00AF7121"/>
    <w:rsid w:val="00B14E96"/>
    <w:rsid w:val="00B22135"/>
    <w:rsid w:val="00B23F2D"/>
    <w:rsid w:val="00B27122"/>
    <w:rsid w:val="00B35BFE"/>
    <w:rsid w:val="00B37809"/>
    <w:rsid w:val="00B478C2"/>
    <w:rsid w:val="00B5568B"/>
    <w:rsid w:val="00B67EB6"/>
    <w:rsid w:val="00B776CB"/>
    <w:rsid w:val="00B805DF"/>
    <w:rsid w:val="00B8545B"/>
    <w:rsid w:val="00B86E9D"/>
    <w:rsid w:val="00B904C2"/>
    <w:rsid w:val="00B942CA"/>
    <w:rsid w:val="00BB1CBC"/>
    <w:rsid w:val="00BB2A8F"/>
    <w:rsid w:val="00BC6CE4"/>
    <w:rsid w:val="00BC788C"/>
    <w:rsid w:val="00BD05FD"/>
    <w:rsid w:val="00BD2DB9"/>
    <w:rsid w:val="00BD3917"/>
    <w:rsid w:val="00BD4384"/>
    <w:rsid w:val="00BD67E7"/>
    <w:rsid w:val="00BE0700"/>
    <w:rsid w:val="00BF6033"/>
    <w:rsid w:val="00BF7407"/>
    <w:rsid w:val="00C00AF2"/>
    <w:rsid w:val="00C039D3"/>
    <w:rsid w:val="00C042A3"/>
    <w:rsid w:val="00C06D0E"/>
    <w:rsid w:val="00C26854"/>
    <w:rsid w:val="00C272D0"/>
    <w:rsid w:val="00C27A3A"/>
    <w:rsid w:val="00C27BC6"/>
    <w:rsid w:val="00C339AA"/>
    <w:rsid w:val="00C44BC4"/>
    <w:rsid w:val="00C45B2E"/>
    <w:rsid w:val="00C67782"/>
    <w:rsid w:val="00C70B02"/>
    <w:rsid w:val="00C71117"/>
    <w:rsid w:val="00C80A0A"/>
    <w:rsid w:val="00C83D64"/>
    <w:rsid w:val="00C937CD"/>
    <w:rsid w:val="00C947F9"/>
    <w:rsid w:val="00CA6D2A"/>
    <w:rsid w:val="00CB04C6"/>
    <w:rsid w:val="00CB2A23"/>
    <w:rsid w:val="00CB3029"/>
    <w:rsid w:val="00CB38BC"/>
    <w:rsid w:val="00CB4295"/>
    <w:rsid w:val="00CC3E8D"/>
    <w:rsid w:val="00CD12DB"/>
    <w:rsid w:val="00CD6078"/>
    <w:rsid w:val="00CD64D2"/>
    <w:rsid w:val="00CD6A7D"/>
    <w:rsid w:val="00CE22DC"/>
    <w:rsid w:val="00CF2B2B"/>
    <w:rsid w:val="00CF5E27"/>
    <w:rsid w:val="00D041FE"/>
    <w:rsid w:val="00D0553D"/>
    <w:rsid w:val="00D06EE0"/>
    <w:rsid w:val="00D17FEB"/>
    <w:rsid w:val="00D2054B"/>
    <w:rsid w:val="00D31C21"/>
    <w:rsid w:val="00D33BB6"/>
    <w:rsid w:val="00D36EF3"/>
    <w:rsid w:val="00D4055D"/>
    <w:rsid w:val="00D42C7C"/>
    <w:rsid w:val="00D43C4A"/>
    <w:rsid w:val="00D450C1"/>
    <w:rsid w:val="00D50B82"/>
    <w:rsid w:val="00D57677"/>
    <w:rsid w:val="00D70271"/>
    <w:rsid w:val="00D878D0"/>
    <w:rsid w:val="00D94C4A"/>
    <w:rsid w:val="00D97D0D"/>
    <w:rsid w:val="00DA2A5B"/>
    <w:rsid w:val="00DA3793"/>
    <w:rsid w:val="00DA4222"/>
    <w:rsid w:val="00DA616D"/>
    <w:rsid w:val="00DB24CF"/>
    <w:rsid w:val="00DC1FEB"/>
    <w:rsid w:val="00DD04AF"/>
    <w:rsid w:val="00DF1A35"/>
    <w:rsid w:val="00DF2E53"/>
    <w:rsid w:val="00DF4854"/>
    <w:rsid w:val="00DF4D24"/>
    <w:rsid w:val="00DF6D1A"/>
    <w:rsid w:val="00E0294D"/>
    <w:rsid w:val="00E0444A"/>
    <w:rsid w:val="00E10274"/>
    <w:rsid w:val="00E118D8"/>
    <w:rsid w:val="00E119D5"/>
    <w:rsid w:val="00E13B52"/>
    <w:rsid w:val="00E20B48"/>
    <w:rsid w:val="00E266AF"/>
    <w:rsid w:val="00E26F35"/>
    <w:rsid w:val="00E3356E"/>
    <w:rsid w:val="00E37267"/>
    <w:rsid w:val="00E44B9B"/>
    <w:rsid w:val="00E50131"/>
    <w:rsid w:val="00E50B2E"/>
    <w:rsid w:val="00E571D5"/>
    <w:rsid w:val="00E66B0F"/>
    <w:rsid w:val="00E706AF"/>
    <w:rsid w:val="00E70EE0"/>
    <w:rsid w:val="00E71A54"/>
    <w:rsid w:val="00E76FEF"/>
    <w:rsid w:val="00E803D9"/>
    <w:rsid w:val="00E91258"/>
    <w:rsid w:val="00E91263"/>
    <w:rsid w:val="00E96D6B"/>
    <w:rsid w:val="00EA0E06"/>
    <w:rsid w:val="00EA6D94"/>
    <w:rsid w:val="00EB068A"/>
    <w:rsid w:val="00EB51B7"/>
    <w:rsid w:val="00EB64A3"/>
    <w:rsid w:val="00EB69E3"/>
    <w:rsid w:val="00EB7EC8"/>
    <w:rsid w:val="00EC2EC1"/>
    <w:rsid w:val="00EC639B"/>
    <w:rsid w:val="00ED35CD"/>
    <w:rsid w:val="00EE24EB"/>
    <w:rsid w:val="00EE3B73"/>
    <w:rsid w:val="00EF61E3"/>
    <w:rsid w:val="00F2749E"/>
    <w:rsid w:val="00F34373"/>
    <w:rsid w:val="00F41248"/>
    <w:rsid w:val="00F4567D"/>
    <w:rsid w:val="00F45CE6"/>
    <w:rsid w:val="00F55735"/>
    <w:rsid w:val="00F6562B"/>
    <w:rsid w:val="00F71944"/>
    <w:rsid w:val="00F719E1"/>
    <w:rsid w:val="00F71B1E"/>
    <w:rsid w:val="00F71C05"/>
    <w:rsid w:val="00F747EA"/>
    <w:rsid w:val="00F9669B"/>
    <w:rsid w:val="00F97211"/>
    <w:rsid w:val="00FC26A2"/>
    <w:rsid w:val="00FC3FE5"/>
    <w:rsid w:val="00FC5837"/>
    <w:rsid w:val="00FC6C06"/>
    <w:rsid w:val="00FE2869"/>
    <w:rsid w:val="00FE2ED9"/>
    <w:rsid w:val="00FE5AF5"/>
    <w:rsid w:val="00FE6C28"/>
    <w:rsid w:val="00FF0C15"/>
    <w:rsid w:val="00FF22B4"/>
    <w:rsid w:val="00FF2A50"/>
    <w:rsid w:val="00FF344C"/>
    <w:rsid w:val="00FF590C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BC6BF-C090-4102-A2DE-4934D3678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qFormat/>
    <w:rsid w:val="00A434E1"/>
    <w:pPr>
      <w:widowControl w:val="0"/>
      <w:spacing w:beforeAutospacing="1" w:after="0" w:afterAutospacing="1" w:line="360" w:lineRule="auto"/>
    </w:pPr>
    <w:rPr>
      <w:rFonts w:ascii="Calibri" w:eastAsia="SimSun" w:hAnsi="Calibri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8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ha  Sivasankaran</dc:creator>
  <cp:keywords/>
  <dc:description/>
  <cp:lastModifiedBy>Ranjitha  Sivasankaran</cp:lastModifiedBy>
  <cp:revision>1</cp:revision>
  <dcterms:created xsi:type="dcterms:W3CDTF">2024-11-13T02:22:00Z</dcterms:created>
  <dcterms:modified xsi:type="dcterms:W3CDTF">2024-11-13T02:22:00Z</dcterms:modified>
</cp:coreProperties>
</file>